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130E18" w14:textId="42607D9D" w:rsidR="00074222" w:rsidRDefault="00074222" w:rsidP="00074222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Additional file </w:t>
      </w:r>
      <w:r w:rsidR="00DB5545">
        <w:rPr>
          <w:rFonts w:ascii="Times New Roman" w:hAnsi="Times New Roman"/>
          <w:b/>
          <w:sz w:val="24"/>
          <w:lang w:val="en-US"/>
        </w:rPr>
        <w:t>3</w:t>
      </w:r>
    </w:p>
    <w:p w14:paraId="6210949F" w14:textId="7B2362DF" w:rsidR="00074222" w:rsidRPr="008E78A8" w:rsidRDefault="00074222" w:rsidP="00074222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A</w:t>
      </w:r>
      <w:r w:rsidR="00DB5545">
        <w:rPr>
          <w:rFonts w:ascii="Times New Roman" w:hAnsi="Times New Roman"/>
          <w:b/>
          <w:sz w:val="24"/>
          <w:lang w:val="en-US"/>
        </w:rPr>
        <w:t>3</w:t>
      </w:r>
      <w:bookmarkStart w:id="0" w:name="_GoBack"/>
      <w:bookmarkEnd w:id="0"/>
      <w:r w:rsidRPr="00DE4BA2">
        <w:rPr>
          <w:rFonts w:ascii="Times New Roman" w:hAnsi="Times New Roman"/>
          <w:b/>
          <w:sz w:val="24"/>
          <w:lang w:val="en-US"/>
        </w:rPr>
        <w:t>. Classification system for as</w:t>
      </w:r>
      <w:r>
        <w:rPr>
          <w:rFonts w:ascii="Times New Roman" w:hAnsi="Times New Roman"/>
          <w:b/>
          <w:sz w:val="24"/>
          <w:lang w:val="en-US"/>
        </w:rPr>
        <w:t>sessment of study methodologies</w:t>
      </w:r>
    </w:p>
    <w:tbl>
      <w:tblPr>
        <w:tblStyle w:val="Onopgemaaktetabel3"/>
        <w:tblW w:w="5000" w:type="pct"/>
        <w:tblLook w:val="04A0" w:firstRow="1" w:lastRow="0" w:firstColumn="1" w:lastColumn="0" w:noHBand="0" w:noVBand="1"/>
      </w:tblPr>
      <w:tblGrid>
        <w:gridCol w:w="1234"/>
        <w:gridCol w:w="7838"/>
      </w:tblGrid>
      <w:tr w:rsidR="00074222" w:rsidRPr="00DE4BA2" w14:paraId="000B0F0B" w14:textId="77777777" w:rsidTr="000E1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0" w:type="pct"/>
            <w:shd w:val="clear" w:color="auto" w:fill="auto"/>
          </w:tcPr>
          <w:p w14:paraId="312272CD" w14:textId="77777777" w:rsidR="00074222" w:rsidRPr="00DE4BA2" w:rsidRDefault="00074222" w:rsidP="000E1478">
            <w:pPr>
              <w:tabs>
                <w:tab w:val="left" w:pos="990"/>
              </w:tabs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4BA2">
              <w:rPr>
                <w:rFonts w:ascii="Times New Roman" w:hAnsi="Times New Roman"/>
                <w:sz w:val="24"/>
                <w:szCs w:val="24"/>
                <w:lang w:val="en-US"/>
              </w:rPr>
              <w:t>Grade</w:t>
            </w:r>
          </w:p>
        </w:tc>
        <w:tc>
          <w:tcPr>
            <w:tcW w:w="4320" w:type="pct"/>
            <w:shd w:val="clear" w:color="auto" w:fill="auto"/>
          </w:tcPr>
          <w:p w14:paraId="119AF08D" w14:textId="77777777" w:rsidR="00074222" w:rsidRPr="00DE4BA2" w:rsidRDefault="00074222" w:rsidP="000E147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4BA2">
              <w:rPr>
                <w:rFonts w:ascii="Times New Roman" w:hAnsi="Times New Roman"/>
                <w:sz w:val="24"/>
                <w:szCs w:val="24"/>
                <w:lang w:val="en-US"/>
              </w:rPr>
              <w:t>Hepatitis C prevalence data</w:t>
            </w:r>
          </w:p>
        </w:tc>
      </w:tr>
      <w:tr w:rsidR="00074222" w:rsidRPr="006B7C1C" w14:paraId="7CBC74B6" w14:textId="77777777" w:rsidTr="000E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434CC6DA" w14:textId="77777777" w:rsidR="00074222" w:rsidRPr="00DE4BA2" w:rsidRDefault="00074222" w:rsidP="000E1478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4BA2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4320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73757954" w14:textId="77777777" w:rsidR="00074222" w:rsidRPr="00DE4BA2" w:rsidRDefault="00074222" w:rsidP="000E14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4B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ulti-site seroprevalence study with &gt;1 sample </w:t>
            </w:r>
            <w:proofErr w:type="gramStart"/>
            <w:r w:rsidRPr="00DE4BA2">
              <w:rPr>
                <w:rFonts w:ascii="Times New Roman" w:hAnsi="Times New Roman"/>
                <w:sz w:val="24"/>
                <w:szCs w:val="24"/>
                <w:lang w:val="en-US"/>
              </w:rPr>
              <w:t>types</w:t>
            </w:r>
            <w:proofErr w:type="gramEnd"/>
            <w:r w:rsidRPr="00DE4B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074222" w:rsidRPr="002E7337" w14:paraId="672A67D0" w14:textId="77777777" w:rsidTr="000E1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64D66B37" w14:textId="77777777" w:rsidR="00074222" w:rsidRPr="00DE4BA2" w:rsidRDefault="00074222" w:rsidP="000E1478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4BA2">
              <w:rPr>
                <w:rFonts w:ascii="Times New Roman" w:hAnsi="Times New Roman"/>
                <w:sz w:val="24"/>
                <w:szCs w:val="24"/>
                <w:lang w:val="en-US"/>
              </w:rPr>
              <w:t>B          B1</w:t>
            </w:r>
          </w:p>
        </w:tc>
        <w:tc>
          <w:tcPr>
            <w:tcW w:w="4320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10DC1BFD" w14:textId="77777777" w:rsidR="00074222" w:rsidRPr="00DE4BA2" w:rsidRDefault="00074222" w:rsidP="000E14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4BA2">
              <w:rPr>
                <w:rFonts w:ascii="Times New Roman" w:hAnsi="Times New Roman"/>
                <w:sz w:val="24"/>
                <w:szCs w:val="24"/>
                <w:lang w:val="en-US"/>
              </w:rPr>
              <w:t>Seroprevalence study, single sample type and multiple sites</w:t>
            </w:r>
          </w:p>
        </w:tc>
      </w:tr>
      <w:tr w:rsidR="00074222" w:rsidRPr="002E7337" w14:paraId="2F18952B" w14:textId="77777777" w:rsidTr="000E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60DD8B86" w14:textId="77777777" w:rsidR="00074222" w:rsidRPr="00DE4BA2" w:rsidRDefault="00074222" w:rsidP="000E1478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4B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B2</w:t>
            </w:r>
          </w:p>
        </w:tc>
        <w:tc>
          <w:tcPr>
            <w:tcW w:w="4320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2E3E8246" w14:textId="77777777" w:rsidR="00074222" w:rsidRPr="00DE4BA2" w:rsidRDefault="00074222" w:rsidP="000E14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4BA2">
              <w:rPr>
                <w:rFonts w:ascii="Times New Roman" w:hAnsi="Times New Roman"/>
                <w:sz w:val="24"/>
                <w:szCs w:val="24"/>
                <w:lang w:val="en-US"/>
              </w:rPr>
              <w:t>Seroprevalence study, multiple sample types and a single site</w:t>
            </w:r>
          </w:p>
        </w:tc>
      </w:tr>
      <w:tr w:rsidR="00074222" w:rsidRPr="002E7337" w14:paraId="1685447F" w14:textId="77777777" w:rsidTr="000E1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5D1F4F03" w14:textId="77777777" w:rsidR="00074222" w:rsidRPr="00DE4BA2" w:rsidRDefault="00074222" w:rsidP="000E1478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4BA2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320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15270F5E" w14:textId="77777777" w:rsidR="00074222" w:rsidRPr="00DE4BA2" w:rsidRDefault="00074222" w:rsidP="000E1478">
            <w:pPr>
              <w:tabs>
                <w:tab w:val="left" w:pos="147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4BA2">
              <w:rPr>
                <w:rFonts w:ascii="Times New Roman" w:hAnsi="Times New Roman"/>
                <w:sz w:val="24"/>
                <w:szCs w:val="24"/>
                <w:lang w:val="en-US"/>
              </w:rPr>
              <w:t>Seroprevalence study, single sample type and single site</w:t>
            </w:r>
          </w:p>
        </w:tc>
      </w:tr>
      <w:tr w:rsidR="00074222" w:rsidRPr="002E7337" w14:paraId="30515004" w14:textId="77777777" w:rsidTr="000E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</w:tcPr>
          <w:p w14:paraId="11A16A39" w14:textId="77777777" w:rsidR="00074222" w:rsidRPr="00DE4BA2" w:rsidRDefault="00074222" w:rsidP="000E1478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4BA2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4320" w:type="pct"/>
            <w:shd w:val="clear" w:color="auto" w:fill="auto"/>
          </w:tcPr>
          <w:p w14:paraId="7874B504" w14:textId="77777777" w:rsidR="00074222" w:rsidRPr="00DE4BA2" w:rsidRDefault="00074222" w:rsidP="000E14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4BA2">
              <w:rPr>
                <w:rFonts w:ascii="Times New Roman" w:hAnsi="Times New Roman"/>
                <w:sz w:val="24"/>
                <w:szCs w:val="24"/>
                <w:lang w:val="en-US"/>
              </w:rPr>
              <w:t>Registration or notification of cases of hepatitis infection</w:t>
            </w:r>
          </w:p>
        </w:tc>
      </w:tr>
      <w:tr w:rsidR="00074222" w:rsidRPr="002E7337" w14:paraId="09012DFC" w14:textId="77777777" w:rsidTr="000E1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</w:tcPr>
          <w:p w14:paraId="3A778325" w14:textId="77777777" w:rsidR="00074222" w:rsidRPr="00DE4BA2" w:rsidRDefault="00074222" w:rsidP="000E1478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4BA2">
              <w:rPr>
                <w:rFonts w:ascii="Times New Roman" w:hAnsi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4320" w:type="pct"/>
            <w:shd w:val="clear" w:color="auto" w:fill="auto"/>
          </w:tcPr>
          <w:p w14:paraId="15EEE62E" w14:textId="77777777" w:rsidR="00074222" w:rsidRPr="00DE4BA2" w:rsidRDefault="00074222" w:rsidP="000E14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4BA2">
              <w:rPr>
                <w:rFonts w:ascii="Times New Roman" w:hAnsi="Times New Roman"/>
                <w:sz w:val="24"/>
                <w:szCs w:val="24"/>
                <w:lang w:val="en-US"/>
              </w:rPr>
              <w:t>Prevalence study using self-reported hepatitis status, saliva or RNA testing only</w:t>
            </w:r>
          </w:p>
        </w:tc>
      </w:tr>
      <w:tr w:rsidR="00074222" w:rsidRPr="002E7337" w14:paraId="79990F9F" w14:textId="77777777" w:rsidTr="000E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</w:tcPr>
          <w:p w14:paraId="0D4DC3AA" w14:textId="77777777" w:rsidR="00074222" w:rsidRPr="00DE4BA2" w:rsidRDefault="00074222" w:rsidP="000E1478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4BA2">
              <w:rPr>
                <w:rFonts w:ascii="Times New Roman" w:hAnsi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4320" w:type="pct"/>
            <w:shd w:val="clear" w:color="auto" w:fill="auto"/>
          </w:tcPr>
          <w:p w14:paraId="7B57FD30" w14:textId="77777777" w:rsidR="00074222" w:rsidRPr="00DE4BA2" w:rsidRDefault="00074222" w:rsidP="000E14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4BA2">
              <w:rPr>
                <w:rFonts w:ascii="Times New Roman" w:hAnsi="Times New Roman"/>
                <w:sz w:val="24"/>
                <w:szCs w:val="24"/>
                <w:lang w:val="en-US"/>
              </w:rPr>
              <w:t>Ungraded: Report with methodology unknown</w:t>
            </w:r>
          </w:p>
        </w:tc>
      </w:tr>
    </w:tbl>
    <w:p w14:paraId="7FF94A42" w14:textId="77777777" w:rsidR="00074222" w:rsidRDefault="00074222" w:rsidP="00074222">
      <w:pPr>
        <w:rPr>
          <w:rFonts w:ascii="Times New Roman" w:hAnsi="Times New Roman"/>
          <w:b/>
          <w:sz w:val="24"/>
          <w:szCs w:val="20"/>
        </w:rPr>
      </w:pPr>
    </w:p>
    <w:p w14:paraId="19A2BDCA" w14:textId="77777777" w:rsidR="009C33EE" w:rsidRDefault="00DB5545"/>
    <w:sectPr w:rsidR="009C33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4222"/>
    <w:rsid w:val="00074222"/>
    <w:rsid w:val="001A4D50"/>
    <w:rsid w:val="001B5022"/>
    <w:rsid w:val="006B5FF0"/>
    <w:rsid w:val="00892D0B"/>
    <w:rsid w:val="00BB3B55"/>
    <w:rsid w:val="00BC6136"/>
    <w:rsid w:val="00DB5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39231"/>
  <w15:chartTrackingRefBased/>
  <w15:docId w15:val="{CCCDB780-A14C-44EC-B00A-E6FBBFFFB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="Times New Roman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74222"/>
    <w:pPr>
      <w:spacing w:after="200" w:line="276" w:lineRule="auto"/>
    </w:pPr>
    <w:rPr>
      <w:rFonts w:ascii="Calibri" w:eastAsia="Times New Roman" w:hAnsi="Calibri"/>
      <w:sz w:val="22"/>
      <w:szCs w:val="22"/>
      <w:lang w:val="en-AU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C6136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ijl1">
    <w:name w:val="Stijl1"/>
    <w:basedOn w:val="Kop2"/>
    <w:link w:val="Stijl1Char"/>
    <w:autoRedefine/>
    <w:qFormat/>
    <w:rsid w:val="00BC6136"/>
    <w:pPr>
      <w:spacing w:line="480" w:lineRule="auto"/>
    </w:pPr>
    <w:rPr>
      <w:rFonts w:ascii="Times New Roman" w:hAnsi="Times New Roman" w:cs="Times New Roman"/>
      <w:b/>
      <w:color w:val="auto"/>
      <w:sz w:val="24"/>
      <w:lang w:val="en-US"/>
    </w:rPr>
  </w:style>
  <w:style w:type="character" w:customStyle="1" w:styleId="Stijl1Char">
    <w:name w:val="Stijl1 Char"/>
    <w:basedOn w:val="Kop2Char"/>
    <w:link w:val="Stijl1"/>
    <w:rsid w:val="00BC6136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C613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Onopgemaaktetabel3">
    <w:name w:val="Plain Table 3"/>
    <w:basedOn w:val="Standaardtabel"/>
    <w:uiPriority w:val="43"/>
    <w:rsid w:val="000742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Oost Limburg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Busschots</dc:creator>
  <cp:keywords/>
  <dc:description/>
  <cp:lastModifiedBy>Dana B.</cp:lastModifiedBy>
  <cp:revision>2</cp:revision>
  <dcterms:created xsi:type="dcterms:W3CDTF">2022-07-26T07:41:00Z</dcterms:created>
  <dcterms:modified xsi:type="dcterms:W3CDTF">2022-07-26T07:41:00Z</dcterms:modified>
</cp:coreProperties>
</file>